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1E7592" w14:textId="2EABDC13" w:rsidR="00C8207F" w:rsidRDefault="00C8207F" w:rsidP="00DE506D">
      <w:pPr>
        <w:spacing w:after="0" w:line="480" w:lineRule="auto"/>
      </w:pPr>
      <w:r>
        <w:t>(a)</w:t>
      </w:r>
    </w:p>
    <w:p w14:paraId="171DABC8" w14:textId="01548474" w:rsidR="002D5CE4" w:rsidRDefault="002D5CE4">
      <w:r>
        <w:rPr>
          <w:noProof/>
        </w:rPr>
        <w:drawing>
          <wp:inline distT="0" distB="0" distL="0" distR="0" wp14:anchorId="226A0E44" wp14:editId="1ABBF912">
            <wp:extent cx="3476625" cy="2324100"/>
            <wp:effectExtent l="0" t="0" r="9525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D284886E-BFFA-4F82-80C9-1C0B37DA3F5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Start w:id="0" w:name="_GoBack"/>
      <w:bookmarkEnd w:id="0"/>
    </w:p>
    <w:p w14:paraId="5D98635D" w14:textId="65FD0C30" w:rsidR="005377CD" w:rsidRDefault="00C8207F" w:rsidP="00DE506D">
      <w:pPr>
        <w:spacing w:after="0" w:line="480" w:lineRule="auto"/>
      </w:pPr>
      <w:r>
        <w:t>(b)</w:t>
      </w:r>
    </w:p>
    <w:p w14:paraId="37C980E7" w14:textId="02C50B94" w:rsidR="003727C5" w:rsidRDefault="003727C5">
      <w:r>
        <w:rPr>
          <w:noProof/>
        </w:rPr>
        <w:drawing>
          <wp:inline distT="0" distB="0" distL="0" distR="0" wp14:anchorId="5C59D8AC" wp14:editId="5A52DA14">
            <wp:extent cx="3495675" cy="2371725"/>
            <wp:effectExtent l="0" t="0" r="9525" b="952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5D2954FD-639C-4046-88B1-5CE48BDC213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D02CE2E" w14:textId="7E8B00D3" w:rsidR="00C8207F" w:rsidRDefault="00C8207F" w:rsidP="00DE506D">
      <w:pPr>
        <w:spacing w:after="0" w:line="480" w:lineRule="auto"/>
      </w:pPr>
      <w:r>
        <w:t>(c)</w:t>
      </w:r>
    </w:p>
    <w:p w14:paraId="4B7627B1" w14:textId="76D6AA9D" w:rsidR="00C8207F" w:rsidRDefault="00C8207F">
      <w:r>
        <w:rPr>
          <w:noProof/>
        </w:rPr>
        <w:drawing>
          <wp:inline distT="0" distB="0" distL="0" distR="0" wp14:anchorId="245C3143" wp14:editId="0010BA59">
            <wp:extent cx="3505200" cy="234315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81F7C2C7-C5A0-4DDA-86B4-777D6639E37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C8A1F75" w14:textId="385E89CA" w:rsidR="00EE045F" w:rsidRDefault="00EE045F"/>
    <w:sectPr w:rsidR="00EE04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045F"/>
    <w:rsid w:val="001526D6"/>
    <w:rsid w:val="00156E90"/>
    <w:rsid w:val="002D5CE4"/>
    <w:rsid w:val="00343156"/>
    <w:rsid w:val="003727C5"/>
    <w:rsid w:val="00421C3F"/>
    <w:rsid w:val="00527AA4"/>
    <w:rsid w:val="005377CD"/>
    <w:rsid w:val="00697B60"/>
    <w:rsid w:val="00735913"/>
    <w:rsid w:val="00784D5F"/>
    <w:rsid w:val="007E23D3"/>
    <w:rsid w:val="00880367"/>
    <w:rsid w:val="00881E9D"/>
    <w:rsid w:val="0089330C"/>
    <w:rsid w:val="00907F48"/>
    <w:rsid w:val="00940D5F"/>
    <w:rsid w:val="009F48A8"/>
    <w:rsid w:val="00C8207F"/>
    <w:rsid w:val="00D1298C"/>
    <w:rsid w:val="00DA0993"/>
    <w:rsid w:val="00DA654C"/>
    <w:rsid w:val="00DE506D"/>
    <w:rsid w:val="00E42C85"/>
    <w:rsid w:val="00E51372"/>
    <w:rsid w:val="00EE045F"/>
    <w:rsid w:val="00FA4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75FBFE"/>
  <w15:chartTrackingRefBased/>
  <w15:docId w15:val="{674E7525-6D03-4393-B43F-559CC1095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84D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4D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4D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D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D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4D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D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hD\PhD%202017\TB\BMC%20Infectious%20Dx\Michelle%20Feedback\Figure%20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hD\PhD%202017\TB\BMC%20Infectious%20Dx\Michelle%20Feedback\Figure%20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hD\PhD%202017\TB\BMC%20Infectious%20Dx\Michelle%20Feedback\Figure%20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new figures for appendix'!$B$1</c:f>
              <c:strCache>
                <c:ptCount val="1"/>
                <c:pt idx="0">
                  <c:v>Mean stigma index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.15555555555555556"/>
                  <c:y val="-8.4875562720133283E-17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BDB6-45C3-9FD8-3E5A1DD3F1C8}"/>
                </c:ext>
              </c:extLst>
            </c:dLbl>
            <c:dLbl>
              <c:idx val="1"/>
              <c:layout>
                <c:manualLayout>
                  <c:x val="8.6113687843814041E-2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BDB6-45C3-9FD8-3E5A1DD3F1C8}"/>
                </c:ext>
              </c:extLst>
            </c:dLbl>
            <c:dLbl>
              <c:idx val="2"/>
              <c:layout>
                <c:manualLayout>
                  <c:x val="0.10468169560996657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BDB6-45C3-9FD8-3E5A1DD3F1C8}"/>
                </c:ext>
              </c:extLst>
            </c:dLbl>
            <c:dLbl>
              <c:idx val="3"/>
              <c:layout>
                <c:manualLayout>
                  <c:x val="0.327930392262611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BDB6-45C3-9FD8-3E5A1DD3F1C8}"/>
                </c:ext>
              </c:extLst>
            </c:dLbl>
            <c:dLbl>
              <c:idx val="4"/>
              <c:layout>
                <c:manualLayout>
                  <c:x val="8.0555555555555561E-2"/>
                  <c:y val="-8.4875562720133283E-17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BDB6-45C3-9FD8-3E5A1DD3F1C8}"/>
                </c:ext>
              </c:extLst>
            </c:dLbl>
            <c:dLbl>
              <c:idx val="5"/>
              <c:layout>
                <c:manualLayout>
                  <c:x val="3.0555555555555568E-2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BDB6-45C3-9FD8-3E5A1DD3F1C8}"/>
                </c:ext>
              </c:extLst>
            </c:dLbl>
            <c:dLbl>
              <c:idx val="7"/>
              <c:layout>
                <c:manualLayout>
                  <c:x val="0.31213979074533493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BDB6-45C3-9FD8-3E5A1DD3F1C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new figures for appendix'!$A$2:$A$9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'new figures for appendix'!$B$2:$B$9</c:f>
              <c:numCache>
                <c:formatCode>General</c:formatCode>
                <c:ptCount val="8"/>
                <c:pt idx="0">
                  <c:v>0.32129999999999997</c:v>
                </c:pt>
                <c:pt idx="1">
                  <c:v>-0.34339999999999998</c:v>
                </c:pt>
                <c:pt idx="2">
                  <c:v>-0.31869999999999998</c:v>
                </c:pt>
                <c:pt idx="3">
                  <c:v>-1.6999999999999999E-3</c:v>
                </c:pt>
                <c:pt idx="4">
                  <c:v>0.42220000000000002</c:v>
                </c:pt>
                <c:pt idx="5">
                  <c:v>-0.41949999999999998</c:v>
                </c:pt>
                <c:pt idx="6">
                  <c:v>0.54349999999999998</c:v>
                </c:pt>
                <c:pt idx="7">
                  <c:v>-2.67000000000000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BDB6-45C3-9FD8-3E5A1DD3F1C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480055600"/>
        <c:axId val="480055928"/>
      </c:barChart>
      <c:catAx>
        <c:axId val="4800556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mmunity</a:t>
                </a:r>
              </a:p>
            </c:rich>
          </c:tx>
          <c:layout>
            <c:manualLayout>
              <c:xMode val="edge"/>
              <c:yMode val="edge"/>
              <c:x val="2.7777777777777779E-3"/>
              <c:y val="0.3361497521143190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0055928"/>
        <c:crosses val="autoZero"/>
        <c:auto val="1"/>
        <c:lblAlgn val="ctr"/>
        <c:lblOffset val="100"/>
        <c:noMultiLvlLbl val="0"/>
      </c:catAx>
      <c:valAx>
        <c:axId val="48005592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ean stigma index</a:t>
                </a:r>
              </a:p>
            </c:rich>
          </c:tx>
          <c:layout>
            <c:manualLayout>
              <c:xMode val="edge"/>
              <c:yMode val="edge"/>
              <c:x val="0.40257983377077872"/>
              <c:y val="0.9249766695829687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00556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new figures for appendix'!$B$19</c:f>
              <c:strCache>
                <c:ptCount val="1"/>
                <c:pt idx="0">
                  <c:v>Mean stigma index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2.7777777777777779E-3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E525-43FE-9A1E-AF4874A9DB04}"/>
                </c:ext>
              </c:extLst>
            </c:dLbl>
            <c:dLbl>
              <c:idx val="1"/>
              <c:layout>
                <c:manualLayout>
                  <c:x val="0.26388888888888878"/>
                  <c:y val="-8.4875562720133283E-17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E525-43FE-9A1E-AF4874A9DB04}"/>
                </c:ext>
              </c:extLst>
            </c:dLbl>
            <c:dLbl>
              <c:idx val="2"/>
              <c:layout>
                <c:manualLayout>
                  <c:x val="0.35833333333333334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E525-43FE-9A1E-AF4874A9DB04}"/>
                </c:ext>
              </c:extLst>
            </c:dLbl>
            <c:dLbl>
              <c:idx val="3"/>
              <c:layout>
                <c:manualLayout>
                  <c:x val="0.10833333333333335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E525-43FE-9A1E-AF4874A9DB04}"/>
                </c:ext>
              </c:extLst>
            </c:dLbl>
            <c:dLbl>
              <c:idx val="4"/>
              <c:layout>
                <c:manualLayout>
                  <c:x val="0.32500000000000001"/>
                  <c:y val="-1.060944534001666E-17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E525-43FE-9A1E-AF4874A9DB0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new figures for appendix'!$A$20:$A$24</c:f>
              <c:strCache>
                <c:ptCount val="5"/>
                <c:pt idx="0">
                  <c:v>&lt;18 years</c:v>
                </c:pt>
                <c:pt idx="1">
                  <c:v>18 to 24 years</c:v>
                </c:pt>
                <c:pt idx="2">
                  <c:v>25 to 45 years</c:v>
                </c:pt>
                <c:pt idx="3">
                  <c:v>46 to 60 years</c:v>
                </c:pt>
                <c:pt idx="4">
                  <c:v>61+ years</c:v>
                </c:pt>
              </c:strCache>
            </c:strRef>
          </c:cat>
          <c:val>
            <c:numRef>
              <c:f>'new figures for appendix'!$B$20:$B$24</c:f>
              <c:numCache>
                <c:formatCode>General</c:formatCode>
                <c:ptCount val="5"/>
                <c:pt idx="0">
                  <c:v>-0.19470000000000001</c:v>
                </c:pt>
                <c:pt idx="1">
                  <c:v>7.4399999999999994E-2</c:v>
                </c:pt>
                <c:pt idx="2">
                  <c:v>2.0400000000000001E-2</c:v>
                </c:pt>
                <c:pt idx="3">
                  <c:v>-0.1288</c:v>
                </c:pt>
                <c:pt idx="4">
                  <c:v>3.98000000000000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E525-43FE-9A1E-AF4874A9DB04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482116640"/>
        <c:axId val="482117952"/>
      </c:barChart>
      <c:catAx>
        <c:axId val="4821166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 </a:t>
                </a:r>
              </a:p>
            </c:rich>
          </c:tx>
          <c:layout>
            <c:manualLayout>
              <c:xMode val="edge"/>
              <c:yMode val="edge"/>
              <c:x val="5.5555555555555558E-3"/>
              <c:y val="0.3729899387576553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2117952"/>
        <c:crosses val="autoZero"/>
        <c:auto val="1"/>
        <c:lblAlgn val="ctr"/>
        <c:lblOffset val="100"/>
        <c:noMultiLvlLbl val="0"/>
      </c:catAx>
      <c:valAx>
        <c:axId val="482117952"/>
        <c:scaling>
          <c:orientation val="minMax"/>
          <c:max val="0.2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ean stigma</a:t>
                </a:r>
                <a:r>
                  <a:rPr lang="en-ZA" baseline="0"/>
                  <a:t> index</a:t>
                </a:r>
                <a:endParaRPr lang="en-ZA"/>
              </a:p>
            </c:rich>
          </c:tx>
          <c:layout>
            <c:manualLayout>
              <c:xMode val="edge"/>
              <c:yMode val="edge"/>
              <c:x val="0.39761461067366577"/>
              <c:y val="0.9296062992125984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21166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new figures for appendix'!$B$31</c:f>
              <c:strCache>
                <c:ptCount val="1"/>
                <c:pt idx="0">
                  <c:v>Mean stigma index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2.4999999999999797E-2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73AB-4674-A407-A932F99CC3BE}"/>
                </c:ext>
              </c:extLst>
            </c:dLbl>
            <c:dLbl>
              <c:idx val="1"/>
              <c:layout>
                <c:manualLayout>
                  <c:x val="5.8333333333333348E-2"/>
                  <c:y val="-4.2437781360066642E-17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73AB-4674-A407-A932F99CC3B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new figures for appendix'!$A$32:$A$33</c:f>
              <c:strCache>
                <c:ptCount val="2"/>
                <c:pt idx="0">
                  <c:v>Men</c:v>
                </c:pt>
                <c:pt idx="1">
                  <c:v>Women</c:v>
                </c:pt>
              </c:strCache>
            </c:strRef>
          </c:cat>
          <c:val>
            <c:numRef>
              <c:f>'new figures for appendix'!$B$32:$B$33</c:f>
              <c:numCache>
                <c:formatCode>General</c:formatCode>
                <c:ptCount val="2"/>
                <c:pt idx="0">
                  <c:v>5.0799999999999998E-2</c:v>
                </c:pt>
                <c:pt idx="1">
                  <c:v>-3.790000000000000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3AB-4674-A407-A932F99CC3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524557200"/>
        <c:axId val="524557528"/>
      </c:barChart>
      <c:catAx>
        <c:axId val="5245572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ender</a:t>
                </a:r>
              </a:p>
            </c:rich>
          </c:tx>
          <c:layout>
            <c:manualLayout>
              <c:xMode val="edge"/>
              <c:yMode val="edge"/>
              <c:x val="5.5555555555555558E-3"/>
              <c:y val="0.3387536453776610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4557528"/>
        <c:crosses val="autoZero"/>
        <c:auto val="1"/>
        <c:lblAlgn val="ctr"/>
        <c:lblOffset val="100"/>
        <c:noMultiLvlLbl val="0"/>
      </c:catAx>
      <c:valAx>
        <c:axId val="52455752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ean stigma index</a:t>
                </a:r>
              </a:p>
            </c:rich>
          </c:tx>
          <c:layout>
            <c:manualLayout>
              <c:xMode val="edge"/>
              <c:yMode val="edge"/>
              <c:x val="0.39444794400699912"/>
              <c:y val="0.9296062992125984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45572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1383E5-23F2-4AC2-BE55-E79495D2F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</Words>
  <Characters>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Christian</dc:creator>
  <cp:keywords/>
  <dc:description/>
  <cp:lastModifiedBy>Carmen Sue Christian Lopes</cp:lastModifiedBy>
  <cp:revision>18</cp:revision>
  <dcterms:created xsi:type="dcterms:W3CDTF">2019-01-07T07:45:00Z</dcterms:created>
  <dcterms:modified xsi:type="dcterms:W3CDTF">2019-02-20T08:23:00Z</dcterms:modified>
</cp:coreProperties>
</file>